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D271B" w14:textId="77777777" w:rsidR="00B81676" w:rsidRPr="00C94325" w:rsidRDefault="00B81676" w:rsidP="00B81676">
      <w:pPr>
        <w:rPr>
          <w:rFonts w:ascii="Times New Roman" w:hAnsi="Times New Roman" w:cs="Times New Roman"/>
          <w:b/>
        </w:rPr>
      </w:pPr>
      <w:r w:rsidRPr="00C94325">
        <w:rPr>
          <w:rFonts w:ascii="Times New Roman" w:hAnsi="Times New Roman" w:cs="Times New Roman"/>
          <w:b/>
        </w:rPr>
        <w:t xml:space="preserve">Table S3. </w:t>
      </w:r>
      <w:r>
        <w:rPr>
          <w:rFonts w:ascii="Times New Roman" w:hAnsi="Times New Roman" w:cs="Times New Roman"/>
          <w:b/>
        </w:rPr>
        <w:t>Top 20 significantly</w:t>
      </w:r>
      <w:r w:rsidRPr="00C94325">
        <w:rPr>
          <w:rFonts w:ascii="Times New Roman" w:hAnsi="Times New Roman" w:cs="Times New Roman"/>
          <w:b/>
        </w:rPr>
        <w:t xml:space="preserve"> upregulated genes in 1x MIC azithromycin D23580 relative to NT. </w:t>
      </w:r>
    </w:p>
    <w:p w14:paraId="704209FA" w14:textId="77777777" w:rsidR="00B81676" w:rsidRPr="008D0AE9" w:rsidRDefault="00B81676" w:rsidP="00B81676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ListTable6Colourful"/>
        <w:tblW w:w="0" w:type="auto"/>
        <w:tblLayout w:type="fixed"/>
        <w:tblLook w:val="0620" w:firstRow="1" w:lastRow="0" w:firstColumn="0" w:lastColumn="0" w:noHBand="1" w:noVBand="1"/>
      </w:tblPr>
      <w:tblGrid>
        <w:gridCol w:w="1701"/>
        <w:gridCol w:w="1560"/>
        <w:gridCol w:w="3402"/>
        <w:gridCol w:w="1134"/>
        <w:gridCol w:w="1134"/>
      </w:tblGrid>
      <w:tr w:rsidR="00B81676" w:rsidRPr="008D0AE9" w14:paraId="7A787205" w14:textId="77777777" w:rsidTr="00AB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3085AD7D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560" w:type="dxa"/>
          </w:tcPr>
          <w:p w14:paraId="135D5D05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Higher function</w:t>
            </w:r>
          </w:p>
        </w:tc>
        <w:tc>
          <w:tcPr>
            <w:tcW w:w="3402" w:type="dxa"/>
          </w:tcPr>
          <w:p w14:paraId="7FC63CAA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134" w:type="dxa"/>
          </w:tcPr>
          <w:p w14:paraId="73123A45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A73E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 xml:space="preserve"> fold change</w:t>
            </w:r>
          </w:p>
        </w:tc>
        <w:tc>
          <w:tcPr>
            <w:tcW w:w="1134" w:type="dxa"/>
          </w:tcPr>
          <w:p w14:paraId="1D52544B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B81676" w:rsidRPr="008D0AE9" w14:paraId="188FE389" w14:textId="77777777" w:rsidTr="00AB073F">
        <w:tc>
          <w:tcPr>
            <w:tcW w:w="1701" w:type="dxa"/>
            <w:tcBorders>
              <w:bottom w:val="nil"/>
            </w:tcBorders>
          </w:tcPr>
          <w:p w14:paraId="79BB3388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ycfR</w:t>
            </w:r>
          </w:p>
        </w:tc>
        <w:tc>
          <w:tcPr>
            <w:tcW w:w="1560" w:type="dxa"/>
            <w:tcBorders>
              <w:bottom w:val="nil"/>
            </w:tcBorders>
          </w:tcPr>
          <w:p w14:paraId="1DB4E337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b/>
                <w:sz w:val="20"/>
                <w:szCs w:val="20"/>
              </w:rPr>
              <w:t>Membrane-associated</w:t>
            </w:r>
          </w:p>
        </w:tc>
        <w:tc>
          <w:tcPr>
            <w:tcW w:w="3402" w:type="dxa"/>
            <w:tcBorders>
              <w:bottom w:val="nil"/>
            </w:tcBorders>
          </w:tcPr>
          <w:p w14:paraId="3F7D83BB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secreted protein</w:t>
            </w:r>
          </w:p>
          <w:p w14:paraId="4D33731A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9D381F0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134" w:type="dxa"/>
            <w:tcBorders>
              <w:bottom w:val="nil"/>
            </w:tcBorders>
          </w:tcPr>
          <w:p w14:paraId="522CB7B1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104</w:t>
            </w:r>
          </w:p>
        </w:tc>
      </w:tr>
      <w:tr w:rsidR="00B81676" w:rsidRPr="008D0AE9" w14:paraId="56B79FEE" w14:textId="77777777" w:rsidTr="00AB073F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318B743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STMMW_0105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63B83E5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43FBA03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CFEC6A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AD8AEF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81676" w:rsidRPr="008D0AE9" w14:paraId="0E6D22B4" w14:textId="77777777" w:rsidTr="00AB073F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D7F54A3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ilvG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8DEE6A0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b/>
                <w:sz w:val="20"/>
                <w:szCs w:val="20"/>
              </w:rPr>
              <w:t>Metabolism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1A427A2B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lactate synthase large subuni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5588C9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6D2D3D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208</w:t>
            </w:r>
          </w:p>
        </w:tc>
      </w:tr>
      <w:tr w:rsidR="00B81676" w:rsidRPr="008D0AE9" w14:paraId="079C9B70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0BD906F2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in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EC2431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1354112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transglycosyl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0E1E24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A7134F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100</w:t>
            </w:r>
          </w:p>
        </w:tc>
      </w:tr>
      <w:tr w:rsidR="00B81676" w:rsidRPr="008D0AE9" w14:paraId="6ABB51BA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1E03D415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STMMW_2719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EBEC8B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CDE4BD6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itol/sorbitol-specific phosphotransferase enzyme IIB component</w:t>
            </w:r>
          </w:p>
          <w:p w14:paraId="57104B8C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2F2EE6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26FCC1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23</w:t>
            </w:r>
          </w:p>
        </w:tc>
      </w:tr>
      <w:tr w:rsidR="00B81676" w:rsidRPr="008D0AE9" w14:paraId="5D3A089C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2F3B2FB4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2718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A1CBC9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61384C2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TS enzyme III glucito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D8DCCC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9B3B2E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E-21</w:t>
            </w:r>
          </w:p>
        </w:tc>
      </w:tr>
      <w:tr w:rsidR="00B81676" w:rsidRPr="008D0AE9" w14:paraId="0ACEFEDF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16692BA8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v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BC7D7C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926D363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hydroxy acid synthase II, small subun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8878E6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2D3AA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71</w:t>
            </w:r>
          </w:p>
        </w:tc>
      </w:tr>
      <w:tr w:rsidR="00B81676" w:rsidRPr="008D0AE9" w14:paraId="6AC199FD" w14:textId="77777777" w:rsidTr="00AB073F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1469E2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cdsH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42ED7C6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4188426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lya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9268A4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AC53651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E-59</w:t>
            </w:r>
          </w:p>
        </w:tc>
      </w:tr>
      <w:tr w:rsidR="00B81676" w:rsidRPr="008D0AE9" w14:paraId="031C1928" w14:textId="77777777" w:rsidTr="00AB073F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03D7393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sse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087A11F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b/>
                <w:sz w:val="20"/>
                <w:szCs w:val="20"/>
              </w:rPr>
              <w:t>SPI-2, virulenc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1E3D107C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athogenicity island protei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7AE2004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0F116B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63</w:t>
            </w:r>
          </w:p>
        </w:tc>
      </w:tr>
      <w:tr w:rsidR="00B81676" w:rsidRPr="008D0AE9" w14:paraId="009D32BC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67FDBA7E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226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E85F00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C914AB4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SsrB-regulated facto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EBD514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5A1325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8</w:t>
            </w:r>
          </w:p>
        </w:tc>
      </w:tr>
      <w:tr w:rsidR="00B81676" w:rsidRPr="008D0AE9" w14:paraId="095352AE" w14:textId="77777777" w:rsidTr="00AB073F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9B003EE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ssa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0938CB0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7892F5E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type III secretion prote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4EAE8D7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F342B8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E-87</w:t>
            </w:r>
          </w:p>
        </w:tc>
      </w:tr>
      <w:tr w:rsidR="00B81676" w:rsidRPr="008D0AE9" w14:paraId="46ACD62C" w14:textId="77777777" w:rsidTr="00AB073F">
        <w:tc>
          <w:tcPr>
            <w:tcW w:w="1701" w:type="dxa"/>
            <w:tcBorders>
              <w:top w:val="single" w:sz="4" w:space="0" w:color="auto"/>
            </w:tcBorders>
          </w:tcPr>
          <w:p w14:paraId="5C979BC6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nrd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F3FEE78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b/>
                <w:sz w:val="20"/>
                <w:szCs w:val="20"/>
              </w:rPr>
              <w:t>Redox, electron transport chai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2AC4EE2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dI prote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5AED0B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44C0FE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E-16</w:t>
            </w:r>
          </w:p>
        </w:tc>
      </w:tr>
      <w:tr w:rsidR="00B81676" w:rsidRPr="008D0AE9" w14:paraId="5CA07335" w14:textId="77777777" w:rsidTr="00AB073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A1203C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1036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5E9E3A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b/>
                <w:sz w:val="20"/>
                <w:szCs w:val="20"/>
              </w:rPr>
              <w:t>Phag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FE8D76F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rophage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9D984A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E815FD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E-154</w:t>
            </w:r>
          </w:p>
        </w:tc>
      </w:tr>
      <w:tr w:rsidR="00B81676" w:rsidRPr="008D0AE9" w14:paraId="2BBDBCCF" w14:textId="77777777" w:rsidTr="00AB073F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70B277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T-BT045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87B3C87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ACDAA7B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 (pseudogene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F122DAA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6EABB3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78</w:t>
            </w:r>
          </w:p>
        </w:tc>
      </w:tr>
      <w:tr w:rsidR="00B81676" w:rsidRPr="008D0AE9" w14:paraId="560B71E1" w14:textId="77777777" w:rsidTr="00AB073F">
        <w:tc>
          <w:tcPr>
            <w:tcW w:w="1701" w:type="dxa"/>
            <w:tcBorders>
              <w:top w:val="nil"/>
            </w:tcBorders>
          </w:tcPr>
          <w:p w14:paraId="29010F51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01681</w:t>
            </w:r>
          </w:p>
        </w:tc>
        <w:tc>
          <w:tcPr>
            <w:tcW w:w="1560" w:type="dxa"/>
            <w:tcBorders>
              <w:top w:val="nil"/>
            </w:tcBorders>
          </w:tcPr>
          <w:p w14:paraId="28B56028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</w:tcBorders>
          </w:tcPr>
          <w:p w14:paraId="5136AE2E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tcBorders>
              <w:top w:val="nil"/>
            </w:tcBorders>
          </w:tcPr>
          <w:p w14:paraId="39C4F7C6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134" w:type="dxa"/>
            <w:tcBorders>
              <w:top w:val="nil"/>
            </w:tcBorders>
          </w:tcPr>
          <w:p w14:paraId="54623155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90</w:t>
            </w:r>
          </w:p>
        </w:tc>
      </w:tr>
      <w:tr w:rsidR="00B81676" w:rsidRPr="008D0AE9" w14:paraId="20DF227C" w14:textId="77777777" w:rsidTr="00AB073F">
        <w:tc>
          <w:tcPr>
            <w:tcW w:w="1701" w:type="dxa"/>
          </w:tcPr>
          <w:p w14:paraId="101CA314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STMMW_01041</w:t>
            </w:r>
          </w:p>
        </w:tc>
        <w:tc>
          <w:tcPr>
            <w:tcW w:w="1560" w:type="dxa"/>
          </w:tcPr>
          <w:p w14:paraId="35A8DDAE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4D2485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C7EC0A8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34" w:type="dxa"/>
          </w:tcPr>
          <w:p w14:paraId="55B1CBAA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81676" w:rsidRPr="008D0AE9" w14:paraId="236729CE" w14:textId="77777777" w:rsidTr="00AB073F">
        <w:tc>
          <w:tcPr>
            <w:tcW w:w="1701" w:type="dxa"/>
          </w:tcPr>
          <w:p w14:paraId="2B3AADD7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03081</w:t>
            </w:r>
          </w:p>
        </w:tc>
        <w:tc>
          <w:tcPr>
            <w:tcW w:w="1560" w:type="dxa"/>
          </w:tcPr>
          <w:p w14:paraId="052BCCD4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7C5D8B92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IS1400 transposase B (pseudogene)</w:t>
            </w:r>
          </w:p>
        </w:tc>
        <w:tc>
          <w:tcPr>
            <w:tcW w:w="1134" w:type="dxa"/>
          </w:tcPr>
          <w:p w14:paraId="2BC066D6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134" w:type="dxa"/>
          </w:tcPr>
          <w:p w14:paraId="0F35F0E5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B81676" w:rsidRPr="008D0AE9" w14:paraId="678012C2" w14:textId="77777777" w:rsidTr="00AB073F">
        <w:tc>
          <w:tcPr>
            <w:tcW w:w="1701" w:type="dxa"/>
          </w:tcPr>
          <w:p w14:paraId="47BB888C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bfA</w:t>
            </w:r>
          </w:p>
        </w:tc>
        <w:tc>
          <w:tcPr>
            <w:tcW w:w="1560" w:type="dxa"/>
          </w:tcPr>
          <w:p w14:paraId="00722BFE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370E6D8A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exported protein</w:t>
            </w:r>
          </w:p>
        </w:tc>
        <w:tc>
          <w:tcPr>
            <w:tcW w:w="1134" w:type="dxa"/>
          </w:tcPr>
          <w:p w14:paraId="3F8D1ECD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134" w:type="dxa"/>
          </w:tcPr>
          <w:p w14:paraId="23E37158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E-26</w:t>
            </w:r>
          </w:p>
        </w:tc>
      </w:tr>
      <w:tr w:rsidR="00B81676" w:rsidRPr="008D0AE9" w14:paraId="0D94BE0E" w14:textId="77777777" w:rsidTr="00AB073F">
        <w:tc>
          <w:tcPr>
            <w:tcW w:w="1701" w:type="dxa"/>
          </w:tcPr>
          <w:p w14:paraId="375C9BDB" w14:textId="77777777" w:rsidR="00B81676" w:rsidRPr="008D0AE9" w:rsidRDefault="00B81676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niB</w:t>
            </w:r>
          </w:p>
        </w:tc>
        <w:tc>
          <w:tcPr>
            <w:tcW w:w="1560" w:type="dxa"/>
          </w:tcPr>
          <w:p w14:paraId="76D3F24D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3C037AB2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-element ATP-binding protein (pseudogene)</w:t>
            </w:r>
          </w:p>
        </w:tc>
        <w:tc>
          <w:tcPr>
            <w:tcW w:w="1134" w:type="dxa"/>
          </w:tcPr>
          <w:p w14:paraId="6C86C8EA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34" w:type="dxa"/>
          </w:tcPr>
          <w:p w14:paraId="09D6B970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E-46</w:t>
            </w:r>
          </w:p>
        </w:tc>
      </w:tr>
      <w:tr w:rsidR="00B81676" w:rsidRPr="008D0AE9" w14:paraId="04106FCA" w14:textId="77777777" w:rsidTr="00AB073F">
        <w:tc>
          <w:tcPr>
            <w:tcW w:w="1701" w:type="dxa"/>
          </w:tcPr>
          <w:p w14:paraId="1E4BD3B0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03251</w:t>
            </w:r>
          </w:p>
        </w:tc>
        <w:tc>
          <w:tcPr>
            <w:tcW w:w="1560" w:type="dxa"/>
          </w:tcPr>
          <w:p w14:paraId="5E04CE0B" w14:textId="77777777" w:rsidR="00B81676" w:rsidRPr="008D0AE9" w:rsidRDefault="00B81676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7961644B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ease factor H-coupled RctB family protein (pseudogene)</w:t>
            </w:r>
          </w:p>
        </w:tc>
        <w:tc>
          <w:tcPr>
            <w:tcW w:w="1134" w:type="dxa"/>
          </w:tcPr>
          <w:p w14:paraId="28518B75" w14:textId="77777777" w:rsidR="00B81676" w:rsidRPr="008D0AE9" w:rsidRDefault="00B81676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134" w:type="dxa"/>
          </w:tcPr>
          <w:p w14:paraId="5B5FC4DE" w14:textId="77777777" w:rsidR="00B81676" w:rsidRPr="008D0AE9" w:rsidRDefault="00B81676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E-73</w:t>
            </w:r>
          </w:p>
        </w:tc>
      </w:tr>
    </w:tbl>
    <w:p w14:paraId="059D4485" w14:textId="77777777" w:rsidR="00B81676" w:rsidRPr="008D0AE9" w:rsidRDefault="00B81676" w:rsidP="00B81676">
      <w:pPr>
        <w:rPr>
          <w:rFonts w:ascii="Times New Roman" w:hAnsi="Times New Roman" w:cs="Times New Roman"/>
          <w:b/>
          <w:sz w:val="20"/>
          <w:szCs w:val="20"/>
        </w:rPr>
      </w:pPr>
    </w:p>
    <w:p w14:paraId="6E54FCD8" w14:textId="77777777" w:rsidR="00086947" w:rsidRDefault="00086947"/>
    <w:sectPr w:rsidR="00086947" w:rsidSect="00886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676"/>
    <w:rsid w:val="00086947"/>
    <w:rsid w:val="008868D6"/>
    <w:rsid w:val="00B8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28465"/>
  <w15:chartTrackingRefBased/>
  <w15:docId w15:val="{76749EFA-2115-0A42-8807-875537279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B8167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21-05-04T10:24:00Z</dcterms:created>
  <dcterms:modified xsi:type="dcterms:W3CDTF">2021-05-04T10:24:00Z</dcterms:modified>
</cp:coreProperties>
</file>